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B98" w:rsidRPr="005A4DF2" w:rsidRDefault="00B01B98">
      <w:r w:rsidRPr="00A2512D">
        <w:rPr>
          <w:rFonts w:ascii="Times New Roman" w:hAnsi="Times New Roman"/>
          <w:b/>
          <w:sz w:val="24"/>
          <w:szCs w:val="24"/>
        </w:rPr>
        <w:t>Supplementary</w:t>
      </w:r>
      <w:r w:rsidR="00DD74AA">
        <w:rPr>
          <w:rFonts w:ascii="Times New Roman" w:hAnsi="Times New Roman" w:hint="eastAsia"/>
          <w:b/>
          <w:sz w:val="24"/>
          <w:szCs w:val="24"/>
        </w:rPr>
        <w:t xml:space="preserve"> Tab</w:t>
      </w:r>
      <w:bookmarkStart w:id="0" w:name="_GoBack"/>
      <w:bookmarkEnd w:id="0"/>
      <w:r w:rsidRPr="002300B2">
        <w:rPr>
          <w:rFonts w:ascii="Times New Roman" w:hAnsi="Times New Roman" w:hint="eastAsia"/>
          <w:b/>
          <w:sz w:val="24"/>
          <w:szCs w:val="24"/>
        </w:rPr>
        <w:t xml:space="preserve">le </w:t>
      </w:r>
      <w:r>
        <w:rPr>
          <w:rFonts w:ascii="Times New Roman" w:hAnsi="Times New Roman" w:hint="eastAsia"/>
          <w:b/>
          <w:sz w:val="24"/>
          <w:szCs w:val="24"/>
        </w:rPr>
        <w:t xml:space="preserve">1 </w:t>
      </w:r>
      <w:r w:rsidRPr="00C550FD">
        <w:rPr>
          <w:rFonts w:ascii="Times New Roman" w:hAnsi="Times New Roman"/>
          <w:b/>
          <w:sz w:val="24"/>
          <w:szCs w:val="24"/>
        </w:rPr>
        <w:t>ǀ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5A4DF2">
        <w:rPr>
          <w:rFonts w:ascii="Times New Roman" w:hAnsi="Times New Roman" w:hint="eastAsia"/>
          <w:sz w:val="24"/>
          <w:szCs w:val="24"/>
        </w:rPr>
        <w:t>P</w:t>
      </w:r>
      <w:r w:rsidRPr="005A4DF2">
        <w:rPr>
          <w:rFonts w:ascii="Times New Roman" w:hAnsi="Times New Roman" w:hint="eastAsia"/>
          <w:sz w:val="24"/>
          <w:szCs w:val="24"/>
        </w:rPr>
        <w:t>rimer</w:t>
      </w:r>
      <w:r w:rsidR="005A4DF2">
        <w:rPr>
          <w:rFonts w:ascii="Times New Roman" w:hAnsi="Times New Roman" w:hint="eastAsia"/>
          <w:sz w:val="24"/>
          <w:szCs w:val="24"/>
        </w:rPr>
        <w:t>s</w:t>
      </w:r>
      <w:r w:rsidRPr="005A4DF2">
        <w:rPr>
          <w:rFonts w:ascii="Times New Roman" w:hAnsi="Times New Roman" w:hint="eastAsia"/>
          <w:sz w:val="24"/>
          <w:szCs w:val="24"/>
        </w:rPr>
        <w:t xml:space="preserve"> </w:t>
      </w:r>
      <w:r w:rsidR="00B4052A" w:rsidRPr="005A4DF2">
        <w:rPr>
          <w:rFonts w:ascii="Times New Roman" w:hAnsi="Times New Roman" w:hint="eastAsia"/>
          <w:sz w:val="24"/>
          <w:szCs w:val="24"/>
        </w:rPr>
        <w:t xml:space="preserve">were </w:t>
      </w:r>
      <w:r w:rsidRPr="005A4DF2">
        <w:rPr>
          <w:rFonts w:ascii="Times New Roman" w:hAnsi="Times New Roman" w:hint="eastAsia"/>
          <w:sz w:val="24"/>
          <w:szCs w:val="24"/>
        </w:rPr>
        <w:t xml:space="preserve">used in </w:t>
      </w:r>
      <w:r w:rsidRPr="005A4DF2">
        <w:rPr>
          <w:rFonts w:ascii="Times New Roman" w:hAnsi="Times New Roman"/>
          <w:sz w:val="24"/>
          <w:szCs w:val="24"/>
        </w:rPr>
        <w:t>this</w:t>
      </w:r>
      <w:r w:rsidRPr="005A4DF2">
        <w:rPr>
          <w:rFonts w:ascii="Times New Roman" w:hAnsi="Times New Roman" w:hint="eastAsia"/>
          <w:sz w:val="24"/>
          <w:szCs w:val="24"/>
        </w:rPr>
        <w:t xml:space="preserve"> study.</w:t>
      </w:r>
    </w:p>
    <w:p w:rsidR="00B01B98" w:rsidRPr="005A4DF2" w:rsidRDefault="00B01B98"/>
    <w:tbl>
      <w:tblPr>
        <w:tblW w:w="6711" w:type="dxa"/>
        <w:tblInd w:w="93" w:type="dxa"/>
        <w:tblLook w:val="04A0" w:firstRow="1" w:lastRow="0" w:firstColumn="1" w:lastColumn="0" w:noHBand="0" w:noVBand="1"/>
      </w:tblPr>
      <w:tblGrid>
        <w:gridCol w:w="1840"/>
        <w:gridCol w:w="302"/>
        <w:gridCol w:w="4569"/>
      </w:tblGrid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Cloning primer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FKBP12F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GCGGCCGCATGGGTGTGGAGAAGCAAGTCAT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CTGCACGCTCAGTACTTCGATTT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HsFKBP1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GCCGCATGGGAGTGCAGGTGGAAAC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Hs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TTCCAGTTTTAGAAGCTCC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PAtFKBP1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ATCGCGGAATCCCTGTAGTTGGAATCT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PAt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GCCGCCTCTATATCTTCTCTCTGTCTCT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Leaf PCR primer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35SF1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GACGCACAATCCCACTATCCTTC 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CTGCACGCTCAGTACTTCGATTTC</w:t>
            </w:r>
          </w:p>
        </w:tc>
      </w:tr>
      <w:tr w:rsidR="004957B0" w:rsidRPr="004957B0" w:rsidTr="004957B0">
        <w:trPr>
          <w:trHeight w:val="285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Hs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TTCCAGTTTTAGAAGCTCCAC</w:t>
            </w:r>
          </w:p>
        </w:tc>
      </w:tr>
      <w:tr w:rsidR="004957B0" w:rsidRPr="004957B0" w:rsidTr="004957B0">
        <w:trPr>
          <w:trHeight w:val="285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Sc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GTTGACCTTCAACAATTCGAC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PAtFKBP1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ATCGCGGAATCCCTGTAGTTGGAATCT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GUS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CTTGCAAAGTCCCGCTAGT</w:t>
            </w:r>
          </w:p>
        </w:tc>
      </w:tr>
      <w:tr w:rsidR="004957B0" w:rsidRPr="004957B0" w:rsidTr="004957B0">
        <w:trPr>
          <w:trHeight w:val="285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GUS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GCAGCGTAATGCTCTACACC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GUS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CTTGCAAAGTCCCGCTAG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4957B0" w:rsidRPr="004957B0" w:rsidTr="004957B0">
        <w:trPr>
          <w:trHeight w:val="270"/>
        </w:trPr>
        <w:tc>
          <w:tcPr>
            <w:tcW w:w="21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Semi-qPCR</w:t>
            </w:r>
            <w:r>
              <w:rPr>
                <w:rFonts w:ascii="Times New Roman" w:eastAsia="SimSun" w:hAnsi="Times New Roman" w:cs="Times New Roman" w:hint="eastAsia"/>
                <w:b/>
                <w:bCs/>
                <w:kern w:val="0"/>
                <w:szCs w:val="21"/>
              </w:rPr>
              <w:t xml:space="preserve"> </w:t>
            </w:r>
            <w:r w:rsidRPr="004957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45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FKBP12F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GCGGCCGCATGGGTGTGGAGAAGCAAGTCATC</w:t>
            </w:r>
          </w:p>
        </w:tc>
      </w:tr>
      <w:tr w:rsidR="004957B0" w:rsidRPr="004957B0" w:rsidTr="004957B0">
        <w:trPr>
          <w:trHeight w:val="285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CTGCACGCTCAGTACTTCGATTT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HsFKBP1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GCCGCATGGGAGTGCAGGTGGAAAC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Hs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TTCCAGTTTTAGAAGCTCC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ScFKBP1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GCCGCATGTCTGAAGTAATTGAAGG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Sc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GTTGACCTTCAACAATTCGAC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957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qRT</w:t>
            </w:r>
            <w:proofErr w:type="spellEnd"/>
            <w:r w:rsidRPr="004957B0">
              <w:rPr>
                <w:rFonts w:ascii="Times New Roman" w:eastAsia="SimSun" w:hAnsi="Times New Roman" w:cs="Times New Roman"/>
                <w:b/>
                <w:bCs/>
                <w:kern w:val="0"/>
                <w:szCs w:val="21"/>
              </w:rPr>
              <w:t>-PCR primer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ScFKBP12F</w:t>
            </w:r>
          </w:p>
        </w:tc>
        <w:tc>
          <w:tcPr>
            <w:tcW w:w="487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GCCGCATGTCTGAAGTAATTGAAGG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Sc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GTTGACCTTCAACAATTCGAC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FKBP1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GCCGCATGGGTGTGGAGAAGCAAGTCAT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t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CTGCACGCTCAGTACTTCGATTT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HsFKBP1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GCCGCATGGGAGTGCAGGTGGAAAC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HsFKBP1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GCAGGTTCCAGTTTTAGAAGCTCC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ACTIN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ACTTGCACCAAGCAGCA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ACTIN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TTTCAGGTGGTGCAACG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TAA1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CGGTCGGGTATGTACAAGTG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TAA1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CTGATGGTTCCGTCAGGGTTA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RLTAR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CAGGTTTATATCGATGGGGT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TAR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GCTCTTTGAAGCAGTGAAGA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YUCCA1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GAACGGTCGGATTCAATAGCA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YUCCA1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CAGGGAAGTCCAGGAGGGGTA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YUCCA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AAAGCCCGTTTTTAACCAG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YUCCA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AGCCACCGTGATACATACTC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GH3.2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GAAGAAGTCATGGCTAAGTG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GH3.2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AAACGTACCGTTCCGTACCA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GH3.4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CATCACCGAGTTTCTCACAA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GH3.4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GTAGACTCCGACTTCACAAATAAG</w:t>
            </w:r>
          </w:p>
        </w:tc>
      </w:tr>
      <w:tr w:rsidR="004957B0" w:rsidRPr="004957B0" w:rsidTr="00A21D3C">
        <w:trPr>
          <w:trHeight w:val="6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SAUR16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TTGATGTTCCCAAAGGCTACT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SAUR16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ATCTTGAAATGAAGGCTGGT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SAUR76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CGTGAGCCACCCGCTCTTCCA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SAUR76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GTCGGCGTTCTCCAACATCC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IAA6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GACCTTGGTTCGAGCAACAG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IAA6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ACATCTCCGACGAGCATCCAGT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IAA8F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TGATGTTGTCGCCGAAAGTTAAG</w:t>
            </w:r>
          </w:p>
        </w:tc>
      </w:tr>
      <w:tr w:rsidR="004957B0" w:rsidRPr="004957B0" w:rsidTr="004957B0">
        <w:trPr>
          <w:trHeight w:val="270"/>
        </w:trPr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RLIAA8R</w:t>
            </w:r>
          </w:p>
        </w:tc>
        <w:tc>
          <w:tcPr>
            <w:tcW w:w="48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957B0" w:rsidRPr="004957B0" w:rsidRDefault="004957B0" w:rsidP="004957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957B0">
              <w:rPr>
                <w:rFonts w:ascii="Times New Roman" w:eastAsia="SimSun" w:hAnsi="Times New Roman" w:cs="Times New Roman"/>
                <w:kern w:val="0"/>
                <w:szCs w:val="21"/>
              </w:rPr>
              <w:t>GCCATTGTATTCTTCCGGTATG</w:t>
            </w:r>
          </w:p>
        </w:tc>
      </w:tr>
    </w:tbl>
    <w:p w:rsidR="008C4212" w:rsidRDefault="008C4212"/>
    <w:sectPr w:rsidR="008C42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9EE" w:rsidRDefault="001069EE" w:rsidP="004957B0">
      <w:r>
        <w:separator/>
      </w:r>
    </w:p>
  </w:endnote>
  <w:endnote w:type="continuationSeparator" w:id="0">
    <w:p w:rsidR="001069EE" w:rsidRDefault="001069EE" w:rsidP="004957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9EE" w:rsidRDefault="001069EE" w:rsidP="004957B0">
      <w:r>
        <w:separator/>
      </w:r>
    </w:p>
  </w:footnote>
  <w:footnote w:type="continuationSeparator" w:id="0">
    <w:p w:rsidR="001069EE" w:rsidRDefault="001069EE" w:rsidP="004957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6E9"/>
    <w:rsid w:val="001069EE"/>
    <w:rsid w:val="002726E9"/>
    <w:rsid w:val="002E4FCA"/>
    <w:rsid w:val="004957B0"/>
    <w:rsid w:val="005A4DF2"/>
    <w:rsid w:val="007C4F9F"/>
    <w:rsid w:val="008C4212"/>
    <w:rsid w:val="00972D9B"/>
    <w:rsid w:val="00A21D3C"/>
    <w:rsid w:val="00B01B98"/>
    <w:rsid w:val="00B35EB2"/>
    <w:rsid w:val="00B4052A"/>
    <w:rsid w:val="00DD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7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7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5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957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57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957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53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>Author's Proof</StageName>
    <IsDeleted xmlns="39616538-2d66-4de6-9e6e-2b8794b75252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D27EADE-5BD2-4635-8F14-F71EE0E9DED4}"/>
</file>

<file path=customXml/itemProps2.xml><?xml version="1.0" encoding="utf-8"?>
<ds:datastoreItem xmlns:ds="http://schemas.openxmlformats.org/officeDocument/2006/customXml" ds:itemID="{A1C49D5E-58E8-46CD-83A2-5CAB348030D2}"/>
</file>

<file path=customXml/itemProps3.xml><?xml version="1.0" encoding="utf-8"?>
<ds:datastoreItem xmlns:ds="http://schemas.openxmlformats.org/officeDocument/2006/customXml" ds:itemID="{8081F7B1-6336-4A0E-835D-4626F70EE31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ontiers Media SA</Company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 User</cp:lastModifiedBy>
  <cp:revision>2</cp:revision>
  <dcterms:created xsi:type="dcterms:W3CDTF">2016-03-10T10:56:00Z</dcterms:created>
  <dcterms:modified xsi:type="dcterms:W3CDTF">2016-03-10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